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8984A" w14:textId="10C66CDA" w:rsidR="00DB567C" w:rsidRDefault="00DB567C">
      <w:pPr>
        <w:rPr>
          <w:rFonts w:ascii="Helvetica Neue" w:hAnsi="Helvetica Neue"/>
          <w:sz w:val="22"/>
          <w:szCs w:val="22"/>
          <w:lang w:val="mi-NZ"/>
        </w:rPr>
      </w:pPr>
      <w:r w:rsidRPr="001836DD">
        <w:rPr>
          <w:rFonts w:ascii="Helvetica Neue" w:hAnsi="Helvetica Neue"/>
          <w:b/>
          <w:bCs/>
          <w:sz w:val="22"/>
          <w:szCs w:val="22"/>
          <w:lang w:val="mi-NZ"/>
        </w:rPr>
        <w:t>Supplementary Table 4</w:t>
      </w:r>
      <w:r>
        <w:rPr>
          <w:rFonts w:ascii="Helvetica Neue" w:hAnsi="Helvetica Neue"/>
          <w:sz w:val="22"/>
          <w:szCs w:val="22"/>
          <w:lang w:val="mi-NZ"/>
        </w:rPr>
        <w:t xml:space="preserve">. </w:t>
      </w:r>
      <w:r w:rsidR="00D21D61">
        <w:rPr>
          <w:rFonts w:ascii="Helvetica Neue" w:hAnsi="Helvetica Neue"/>
          <w:sz w:val="22"/>
          <w:szCs w:val="22"/>
          <w:lang w:val="mi-NZ"/>
        </w:rPr>
        <w:t>GeneXpert runs performed by</w:t>
      </w:r>
      <w:r w:rsidR="001836DD">
        <w:rPr>
          <w:rFonts w:ascii="Helvetica Neue" w:hAnsi="Helvetica Neue"/>
          <w:sz w:val="22"/>
          <w:szCs w:val="22"/>
          <w:lang w:val="mi-NZ"/>
        </w:rPr>
        <w:t xml:space="preserve"> staff at the Royal Albatross Centre between July and October 2025. </w:t>
      </w:r>
    </w:p>
    <w:p w14:paraId="77610485" w14:textId="77777777" w:rsidR="001836DD" w:rsidRPr="001836DD" w:rsidRDefault="001836DD">
      <w:pPr>
        <w:rPr>
          <w:rFonts w:ascii="Helvetica Neue" w:hAnsi="Helvetica Neue"/>
          <w:sz w:val="22"/>
          <w:szCs w:val="22"/>
          <w:lang w:val="mi-NZ"/>
        </w:rPr>
      </w:pPr>
    </w:p>
    <w:tbl>
      <w:tblPr>
        <w:tblW w:w="9638" w:type="dxa"/>
        <w:tblLook w:val="04A0" w:firstRow="1" w:lastRow="0" w:firstColumn="1" w:lastColumn="0" w:noHBand="0" w:noVBand="1"/>
      </w:tblPr>
      <w:tblGrid>
        <w:gridCol w:w="1130"/>
        <w:gridCol w:w="1474"/>
        <w:gridCol w:w="1224"/>
        <w:gridCol w:w="843"/>
        <w:gridCol w:w="634"/>
        <w:gridCol w:w="891"/>
        <w:gridCol w:w="752"/>
        <w:gridCol w:w="949"/>
        <w:gridCol w:w="752"/>
        <w:gridCol w:w="989"/>
      </w:tblGrid>
      <w:tr w:rsidR="00DB567C" w:rsidRPr="00DB567C" w14:paraId="2704F583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7542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mple typ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36B6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t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C1A1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ul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F61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ul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AB55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C 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C5E9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PC </w:t>
            </w:r>
            <w:proofErr w:type="spellStart"/>
            <w:r w:rsidRPr="00DB567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Pt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4B9E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 A1 C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D2CA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lu A1 </w:t>
            </w:r>
            <w:proofErr w:type="spellStart"/>
            <w:r w:rsidRPr="00DB567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P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7236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 A2 C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57E8F" w14:textId="7B2DC1FB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lu 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</w:t>
            </w:r>
            <w:r w:rsidRPr="00DB567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 </w:t>
            </w:r>
            <w:proofErr w:type="spellStart"/>
            <w:r w:rsidRPr="00DB567C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pt</w:t>
            </w:r>
            <w:proofErr w:type="spellEnd"/>
          </w:p>
        </w:tc>
      </w:tr>
      <w:tr w:rsidR="00DB567C" w:rsidRPr="00DB567C" w14:paraId="3C6744C0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B79F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27DE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2/09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4CED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0430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9635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44EE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4C9E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209F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5364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00AB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</w:t>
            </w:r>
          </w:p>
        </w:tc>
      </w:tr>
      <w:tr w:rsidR="00DB567C" w:rsidRPr="00DB567C" w14:paraId="452681CF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55DC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87F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AEA9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5712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1B82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2C71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BF70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F7F6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7B2C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1D7F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</w:t>
            </w:r>
          </w:p>
        </w:tc>
      </w:tr>
      <w:tr w:rsidR="00DB567C" w:rsidRPr="00DB567C" w14:paraId="3470E5C1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EB7B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9E4C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B951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28C1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5ED6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1837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CB65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CAA5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F60A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C0EC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43118F13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AECA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6F20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FEB6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7C29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0D65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BF6B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490E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830F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AF99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55CA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</w:t>
            </w:r>
          </w:p>
        </w:tc>
      </w:tr>
      <w:tr w:rsidR="00DB567C" w:rsidRPr="00DB567C" w14:paraId="0A181EFC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A9C2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54C4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B030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0CE5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9619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179E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D840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EF1D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06AC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DD59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2B7C68FC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9593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FE77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7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EEC2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C26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BC2C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C275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DB5F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A35D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F8D8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4945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142C7735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4640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E9AF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8/09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BCC9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3EAE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6C4E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BD15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ADC2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E2E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CE75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33D8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72B54A90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5D5D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982A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/07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7246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D53E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954E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B2FC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3F96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3825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B232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1A00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4A76743B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A799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7525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/09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040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D847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0AA9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D545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AA17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1541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37B2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8529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5B6EAF88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5C67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A89B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/07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1C87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50DD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003C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E0F5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F1D8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877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8195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14B9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B567C" w:rsidRPr="00DB567C" w14:paraId="5DF96B70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0EB0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4E6E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/07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AD55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7C8C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DF6B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E064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4603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BBFE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EA57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D985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1DD5675D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B85D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BA23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/07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AE88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766F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72A5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F2BA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9C74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E0DE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882E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1C66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B567C" w:rsidRPr="00DB567C" w14:paraId="11AF5C96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B1DB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F175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06BF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A64A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5366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533C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F7C9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C2C1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32EE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B9D5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1A62CDAE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F9B7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C0E2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2/10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8CE6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3418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49D8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CD9B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9948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4D93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DCD5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BBC4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3A60147C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9568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9CD2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/09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0A6B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887E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1B4E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6F86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479D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2C83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84FD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B747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B567C" w:rsidRPr="00DB567C" w14:paraId="30326922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E9A5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2AA8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9/09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5EBF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A4F8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9BDF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A8BD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3BDC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3585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03F5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BE37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B567C" w:rsidRPr="00DB567C" w14:paraId="275F41D5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7FE7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9EF2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/09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86F6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794B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134C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3942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6B94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222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1BBD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0EAD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B567C" w:rsidRPr="00DB567C" w14:paraId="1FAB969B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D538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A695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8F04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67EF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1221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5C93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4017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81F1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CD94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7FCD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</w:t>
            </w:r>
          </w:p>
        </w:tc>
      </w:tr>
      <w:tr w:rsidR="00DB567C" w:rsidRPr="00DB567C" w14:paraId="4794DC4F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D6B4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8B09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/10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BAD7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A2D1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1493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285B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19DC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F517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3DD3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BB67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</w:tr>
      <w:tr w:rsidR="00DB567C" w:rsidRPr="00DB567C" w14:paraId="02DD8D78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4A90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363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A6AF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66C2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01FF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7DE2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1CB8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968E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98F7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1177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</w:t>
            </w:r>
          </w:p>
        </w:tc>
      </w:tr>
      <w:tr w:rsidR="00DB567C" w:rsidRPr="00DB567C" w14:paraId="50A2EE6F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8DD4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DDED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2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A93B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2D31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80D7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9635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345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7DE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8972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C833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B567C" w:rsidRPr="00DB567C" w14:paraId="534453B2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1F22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406E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AB1D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5C66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9F47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CA1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D179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FEFD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2384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67FD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B567C" w:rsidRPr="00DB567C" w14:paraId="73293ECC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BAAA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EC47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34C5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37F6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BE3F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662F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05AF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EA93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DB97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1871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</w:t>
            </w:r>
          </w:p>
        </w:tc>
      </w:tr>
      <w:tr w:rsidR="00DB567C" w:rsidRPr="00DB567C" w14:paraId="037CD1A0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AFB1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F794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B423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76FF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F8E4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320E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2EEB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D2C1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2269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EF7F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</w:t>
            </w:r>
          </w:p>
        </w:tc>
      </w:tr>
      <w:tr w:rsidR="00DB567C" w:rsidRPr="00DB567C" w14:paraId="3AF99FE4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28E6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D4CB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4359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97F8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F5B4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D93D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CE81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1479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9E4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CF04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B567C" w:rsidRPr="00DB567C" w14:paraId="50974B99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7C31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464A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/09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755C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39D9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0CCC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D710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5AE8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51F1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7DD4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1A22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1F598DE6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C0FB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39ED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/09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9E1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94D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352A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59F6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07BF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FCAB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13D4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8A25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7F61CE90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5686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2111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/09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5FCD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09B8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FCA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A98F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BD5F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D07A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5DA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289E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49896A6E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E748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A4A6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/09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3EFB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0D53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16C3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03DE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3F0A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33A4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FEEA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2E78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7DAFB449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4DAD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D7FD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/09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E4B5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D72E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E763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900F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6719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0ED1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3BA5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127C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B567C" w:rsidRPr="00DB567C" w14:paraId="50752936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4612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0397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/09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A30D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0D6C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BE03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7A1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D7AD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F18F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DD42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007B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B567C" w:rsidRPr="00DB567C" w14:paraId="3C5C3390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AD0C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7A20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/09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EE00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6047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6872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C8E6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0FDE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A89E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A033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B399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B567C" w:rsidRPr="00DB567C" w14:paraId="39DEAD78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2E48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5878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4/09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DFFC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9F05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6609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588E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106C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D5DA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F92D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0DF2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030752B5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1B28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BC2E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2/09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0350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E96E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0A59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E559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7899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5E44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7F1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0570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3B805BF2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C8ED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0CAF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63B3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B71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2DE8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B8B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DE58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B237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D5C2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4698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B567C" w:rsidRPr="00DB567C" w14:paraId="5ABBAE01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423D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FB4A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1C0A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7E48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6516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CBD4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5E16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4DE0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6491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F116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2F67AF8C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F336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4DF5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931D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9330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8A44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261B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AF53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CDEC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BD1F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34F5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1D6C111D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659C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E67C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2FC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7D46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B823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ECD2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FFBF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3486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D0D9A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FAEA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B567C" w:rsidRPr="00DB567C" w14:paraId="5F1192AA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9543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06AD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EAD8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46A4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D721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ECFD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781A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DA9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D69D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133E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B567C" w:rsidRPr="00DB567C" w14:paraId="6E6613C6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46AD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4515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235A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10B7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23000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819F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8C16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0F18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F733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4838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B567C" w:rsidRPr="00DB567C" w14:paraId="1D922472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1956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C8D3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2752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57B3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5A8B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6D20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4CE1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3C10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197A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4385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2844BF69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CDDCB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566F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B469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F6E7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E794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F070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DBC3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B2D1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D259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7FD1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B567C" w:rsidRPr="00DB567C" w14:paraId="61ABA8A1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DC2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CFF0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/08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FD6E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43A5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E7D4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8378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6F4C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8919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622E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5B19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  <w:tr w:rsidR="00DB567C" w:rsidRPr="00DB567C" w14:paraId="08B23187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1052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5D46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/07/20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71CA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CEF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6F94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6BB3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9085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0F55F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2379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B1C2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B567C" w:rsidRPr="00DB567C" w14:paraId="394CC638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2B78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855D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20D1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D3274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552CC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640F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709F1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51D9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D2F2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6CA53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B567C" w:rsidRPr="00DB567C" w14:paraId="728EA065" w14:textId="77777777" w:rsidTr="00DB567C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D13AE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rd bath / rain wat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8E30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AAE88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ativ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65E37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9306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2EA1D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C1655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16C6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8AE1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BB729" w14:textId="77777777" w:rsidR="00DB567C" w:rsidRPr="00DB567C" w:rsidRDefault="00DB567C" w:rsidP="00DB567C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B567C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</w:tr>
    </w:tbl>
    <w:p w14:paraId="56481F3D" w14:textId="77777777" w:rsidR="00DB567C" w:rsidRPr="00DB567C" w:rsidRDefault="00DB567C">
      <w:pPr>
        <w:rPr>
          <w:lang w:val="mi-NZ"/>
        </w:rPr>
      </w:pPr>
    </w:p>
    <w:sectPr w:rsidR="00DB567C" w:rsidRPr="00DB567C" w:rsidSect="00DB567C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67C"/>
    <w:rsid w:val="001836DD"/>
    <w:rsid w:val="007E0D4E"/>
    <w:rsid w:val="00D21D61"/>
    <w:rsid w:val="00DB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9C8DE"/>
  <w15:chartTrackingRefBased/>
  <w15:docId w15:val="{138FF269-C8A5-2A4D-9877-CD13C511E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56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6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6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6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6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6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6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6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6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6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6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6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6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6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6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6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6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6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6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6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6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6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6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6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6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6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6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6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9</Words>
  <Characters>2162</Characters>
  <Application>Microsoft Office Word</Application>
  <DocSecurity>0</DocSecurity>
  <Lines>432</Lines>
  <Paragraphs>451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3</cp:revision>
  <dcterms:created xsi:type="dcterms:W3CDTF">2026-02-23T00:45:00Z</dcterms:created>
  <dcterms:modified xsi:type="dcterms:W3CDTF">2026-02-23T00:55:00Z</dcterms:modified>
</cp:coreProperties>
</file>